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EC2966" w:rsidR="000035D5" w:rsidRDefault="000035D5">
                            <w:r>
                              <w:t xml:space="preserve">Reported on page number: </w:t>
                            </w:r>
                            <w:r w:rsidR="00F44B4B">
                              <w:t>page 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4EC2966" w:rsidR="000035D5" w:rsidRDefault="000035D5">
                      <w:r>
                        <w:t xml:space="preserve">Reported on page number: </w:t>
                      </w:r>
                      <w:r w:rsidR="00F44B4B">
                        <w:t>page 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C009A6" w:rsidR="000035D5" w:rsidRDefault="000035D5" w:rsidP="000035D5">
                            <w:r>
                              <w:t xml:space="preserve">Reported on page number: </w:t>
                            </w:r>
                            <w:r w:rsidR="00F44B4B">
                              <w:t xml:space="preserve"> </w:t>
                            </w:r>
                            <w:r w:rsidR="00F44B4B" w:rsidRPr="00F44B4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BC009A6" w:rsidR="000035D5" w:rsidRDefault="000035D5" w:rsidP="000035D5">
                      <w:r>
                        <w:t xml:space="preserve">Reported on page number: </w:t>
                      </w:r>
                      <w:r w:rsidR="00F44B4B">
                        <w:t xml:space="preserve"> </w:t>
                      </w:r>
                      <w:r w:rsidR="00F44B4B" w:rsidRPr="00F44B4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EE6507" w:rsidR="000035D5" w:rsidRDefault="009B64F0" w:rsidP="000035D5">
                            <w:r>
                              <w:t>T</w:t>
                            </w:r>
                            <w:r w:rsidRPr="009B64F0">
                              <w:t>his study involve</w:t>
                            </w:r>
                            <w:r w:rsidR="00ED72EA">
                              <w:rPr>
                                <w:rFonts w:hint="eastAsia"/>
                                <w:lang w:eastAsia="ja-JP"/>
                              </w:rPr>
                              <w:t>d</w:t>
                            </w:r>
                            <w:r w:rsidRPr="009B64F0">
                              <w:t xml:space="preserve"> </w:t>
                            </w:r>
                            <w:r w:rsidR="00276D53">
                              <w:t xml:space="preserve">many </w:t>
                            </w:r>
                            <w:r w:rsidRPr="009B64F0">
                              <w:t>local collaborators</w:t>
                            </w:r>
                            <w:r>
                              <w:t xml:space="preserve">. </w:t>
                            </w:r>
                            <w:r w:rsidR="00ED72EA">
                              <w:t xml:space="preserve">One of our authors is from </w:t>
                            </w:r>
                            <w:r w:rsidR="0067769B" w:rsidRPr="0067769B">
                              <w:t>local collaborators</w:t>
                            </w:r>
                            <w:r w:rsidR="0067769B">
                              <w:t xml:space="preserve"> </w:t>
                            </w:r>
                            <w:r w:rsidR="00ED72EA">
                              <w:t>who had s</w:t>
                            </w:r>
                            <w:r w:rsidR="00ED72EA" w:rsidRPr="00ED72EA">
                              <w:t>ubstantial contributions to acquisition of data</w:t>
                            </w:r>
                            <w:r w:rsidR="00D46F9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5EE6507" w:rsidR="000035D5" w:rsidRDefault="009B64F0" w:rsidP="000035D5">
                      <w:r>
                        <w:t>T</w:t>
                      </w:r>
                      <w:r w:rsidRPr="009B64F0">
                        <w:t>his study involve</w:t>
                      </w:r>
                      <w:r w:rsidR="00ED72EA">
                        <w:rPr>
                          <w:rFonts w:hint="eastAsia"/>
                          <w:lang w:eastAsia="ja-JP"/>
                        </w:rPr>
                        <w:t>d</w:t>
                      </w:r>
                      <w:r w:rsidRPr="009B64F0">
                        <w:t xml:space="preserve"> </w:t>
                      </w:r>
                      <w:r w:rsidR="00276D53">
                        <w:t xml:space="preserve">many </w:t>
                      </w:r>
                      <w:r w:rsidRPr="009B64F0">
                        <w:t>local collaborators</w:t>
                      </w:r>
                      <w:r>
                        <w:t xml:space="preserve">. </w:t>
                      </w:r>
                      <w:r w:rsidR="00ED72EA">
                        <w:t xml:space="preserve">One of our authors is from </w:t>
                      </w:r>
                      <w:r w:rsidR="0067769B" w:rsidRPr="0067769B">
                        <w:t>local collaborators</w:t>
                      </w:r>
                      <w:r w:rsidR="0067769B">
                        <w:t xml:space="preserve"> </w:t>
                      </w:r>
                      <w:r w:rsidR="00ED72EA">
                        <w:t>who had s</w:t>
                      </w:r>
                      <w:r w:rsidR="00ED72EA" w:rsidRPr="00ED72EA">
                        <w:t>ubstantial contributions to acquisition of data</w:t>
                      </w:r>
                      <w:r w:rsidR="00D46F96">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88F113C" w:rsidR="000035D5" w:rsidRDefault="007C533D" w:rsidP="000035D5">
                            <w:r w:rsidRPr="007C533D">
                              <w:t>Written informed consent was obtained from all participants, using informed consent form which was approved by the Ethics Committee, Faculty of Medicine, University of Tsukuba and National Ethics Committee for Health Research, Ministry of Health Cambodia</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88F113C" w:rsidR="000035D5" w:rsidRDefault="007C533D" w:rsidP="000035D5">
                      <w:r w:rsidRPr="007C533D">
                        <w:t>Written informed consent was obtained from all participants, using informed consent form which was approved by the Ethics Committee, Faculty of Medicine, University of Tsukuba and National Ethics Committee for Health Research, Ministry of Health Cambodia</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B8735B" w:rsidR="000035D5" w:rsidRDefault="007C533D" w:rsidP="000035D5">
                            <w:pPr>
                              <w:rPr>
                                <w:lang w:eastAsia="ja-JP"/>
                              </w:rPr>
                            </w:pPr>
                            <w:r>
                              <w:rPr>
                                <w:lang w:eastAsia="ja-JP"/>
                              </w:rPr>
                              <w:t xml:space="preserve">The Cambodian expert panel was organized for this study. We consulted with this expert panel and collect their input. </w:t>
                            </w:r>
                            <w:r w:rsidR="00D46F96" w:rsidRPr="00D46F96">
                              <w:rPr>
                                <w:lang w:eastAsia="ja-JP"/>
                              </w:rPr>
                              <w:t>The Cambodian expert panel include content experts,</w:t>
                            </w:r>
                            <w:r w:rsidR="00546A68">
                              <w:rPr>
                                <w:lang w:eastAsia="ja-JP"/>
                              </w:rPr>
                              <w:t xml:space="preserve"> clinical experts,</w:t>
                            </w:r>
                            <w:r w:rsidR="00D46F96" w:rsidRPr="00D46F96">
                              <w:rPr>
                                <w:lang w:eastAsia="ja-JP"/>
                              </w:rPr>
                              <w:t xml:space="preserve"> a methodologist, </w:t>
                            </w:r>
                            <w:r w:rsidR="00546A68" w:rsidRPr="00D46F96">
                              <w:rPr>
                                <w:lang w:eastAsia="ja-JP"/>
                              </w:rPr>
                              <w:t>and monolingual</w:t>
                            </w:r>
                            <w:r w:rsidR="00D46F96" w:rsidRPr="00D46F96">
                              <w:rPr>
                                <w:lang w:eastAsia="ja-JP"/>
                              </w:rPr>
                              <w:t xml:space="preserve"> member</w:t>
                            </w:r>
                            <w:r w:rsidR="00546A68">
                              <w:rPr>
                                <w:lang w:eastAsia="ja-JP"/>
                              </w:rPr>
                              <w:t>s</w:t>
                            </w:r>
                            <w:r w:rsidR="00D46F96" w:rsidRPr="00D46F96">
                              <w:rPr>
                                <w:lang w:eastAsia="ja-JP"/>
                              </w:rPr>
                              <w:t xml:space="preserve"> whose mother language is the target language</w:t>
                            </w:r>
                            <w:r w:rsidR="00546A68">
                              <w:rPr>
                                <w:lang w:eastAsia="ja-JP"/>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6B8735B" w:rsidR="000035D5" w:rsidRDefault="007C533D" w:rsidP="000035D5">
                      <w:pPr>
                        <w:rPr>
                          <w:lang w:eastAsia="ja-JP"/>
                        </w:rPr>
                      </w:pPr>
                      <w:r>
                        <w:rPr>
                          <w:lang w:eastAsia="ja-JP"/>
                        </w:rPr>
                        <w:t xml:space="preserve">The Cambodian expert panel was organized for this study. We consulted with this expert panel and collect their input. </w:t>
                      </w:r>
                      <w:r w:rsidR="00D46F96" w:rsidRPr="00D46F96">
                        <w:rPr>
                          <w:lang w:eastAsia="ja-JP"/>
                        </w:rPr>
                        <w:t>The Cambodian expert panel include content experts,</w:t>
                      </w:r>
                      <w:r w:rsidR="00546A68">
                        <w:rPr>
                          <w:lang w:eastAsia="ja-JP"/>
                        </w:rPr>
                        <w:t xml:space="preserve"> clinical experts,</w:t>
                      </w:r>
                      <w:r w:rsidR="00D46F96" w:rsidRPr="00D46F96">
                        <w:rPr>
                          <w:lang w:eastAsia="ja-JP"/>
                        </w:rPr>
                        <w:t xml:space="preserve"> a methodologist, </w:t>
                      </w:r>
                      <w:r w:rsidR="00546A68" w:rsidRPr="00D46F96">
                        <w:rPr>
                          <w:lang w:eastAsia="ja-JP"/>
                        </w:rPr>
                        <w:t>and monolingual</w:t>
                      </w:r>
                      <w:r w:rsidR="00D46F96" w:rsidRPr="00D46F96">
                        <w:rPr>
                          <w:lang w:eastAsia="ja-JP"/>
                        </w:rPr>
                        <w:t xml:space="preserve"> member</w:t>
                      </w:r>
                      <w:r w:rsidR="00546A68">
                        <w:rPr>
                          <w:lang w:eastAsia="ja-JP"/>
                        </w:rPr>
                        <w:t>s</w:t>
                      </w:r>
                      <w:r w:rsidR="00D46F96" w:rsidRPr="00D46F96">
                        <w:rPr>
                          <w:lang w:eastAsia="ja-JP"/>
                        </w:rPr>
                        <w:t xml:space="preserve"> whose mother language is the target language</w:t>
                      </w:r>
                      <w:r w:rsidR="00546A68">
                        <w:rPr>
                          <w:lang w:eastAsia="ja-JP"/>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F855BC" w:rsidR="000035D5" w:rsidRDefault="005C1368" w:rsidP="000035D5">
                            <w:pPr>
                              <w:rPr>
                                <w:lang w:eastAsia="ja-JP"/>
                              </w:rPr>
                            </w:pPr>
                            <w:r>
                              <w:rPr>
                                <w:lang w:eastAsia="ja-JP"/>
                              </w:rPr>
                              <w:t xml:space="preserve">We had a written </w:t>
                            </w:r>
                            <w:r w:rsidR="00546A68">
                              <w:rPr>
                                <w:lang w:eastAsia="ja-JP"/>
                              </w:rPr>
                              <w:t>supporting</w:t>
                            </w:r>
                            <w:r>
                              <w:rPr>
                                <w:lang w:eastAsia="ja-JP"/>
                              </w:rPr>
                              <w:t xml:space="preserve"> letter </w:t>
                            </w:r>
                            <w:r w:rsidR="00CA2503">
                              <w:rPr>
                                <w:lang w:eastAsia="ja-JP"/>
                              </w:rPr>
                              <w:t>to</w:t>
                            </w:r>
                            <w:r>
                              <w:rPr>
                                <w:lang w:eastAsia="ja-JP"/>
                              </w:rPr>
                              <w:t xml:space="preserve"> this study from the director of target institutions. </w:t>
                            </w:r>
                            <w:r w:rsidR="00CA2503">
                              <w:rPr>
                                <w:lang w:eastAsia="ja-JP"/>
                              </w:rPr>
                              <w:t>It helped to ensure l</w:t>
                            </w:r>
                            <w:r w:rsidRPr="005C1368">
                              <w:rPr>
                                <w:lang w:eastAsia="ja-JP"/>
                              </w:rPr>
                              <w:t>ocal stakeholders</w:t>
                            </w:r>
                            <w:r w:rsidR="00CA2503">
                              <w:rPr>
                                <w:lang w:eastAsia="ja-JP"/>
                              </w:rPr>
                              <w:t>’ understanding</w:t>
                            </w:r>
                            <w:r w:rsidR="0005421D">
                              <w:rPr>
                                <w:lang w:eastAsia="ja-JP"/>
                              </w:rPr>
                              <w:t>s</w:t>
                            </w:r>
                            <w:r w:rsidR="00546A68">
                              <w:rPr>
                                <w:lang w:eastAsia="ja-JP"/>
                              </w:rPr>
                              <w:t xml:space="preserve"> and commitments</w:t>
                            </w:r>
                            <w:r w:rsidR="00CA2503">
                              <w:rPr>
                                <w:lang w:eastAsia="ja-JP"/>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8F855BC" w:rsidR="000035D5" w:rsidRDefault="005C1368" w:rsidP="000035D5">
                      <w:pPr>
                        <w:rPr>
                          <w:lang w:eastAsia="ja-JP"/>
                        </w:rPr>
                      </w:pPr>
                      <w:r>
                        <w:rPr>
                          <w:lang w:eastAsia="ja-JP"/>
                        </w:rPr>
                        <w:t xml:space="preserve">We had a written </w:t>
                      </w:r>
                      <w:r w:rsidR="00546A68">
                        <w:rPr>
                          <w:lang w:eastAsia="ja-JP"/>
                        </w:rPr>
                        <w:t>supporting</w:t>
                      </w:r>
                      <w:r>
                        <w:rPr>
                          <w:lang w:eastAsia="ja-JP"/>
                        </w:rPr>
                        <w:t xml:space="preserve"> letter </w:t>
                      </w:r>
                      <w:r w:rsidR="00CA2503">
                        <w:rPr>
                          <w:lang w:eastAsia="ja-JP"/>
                        </w:rPr>
                        <w:t>to</w:t>
                      </w:r>
                      <w:r>
                        <w:rPr>
                          <w:lang w:eastAsia="ja-JP"/>
                        </w:rPr>
                        <w:t xml:space="preserve"> this study from the director of target institutions. </w:t>
                      </w:r>
                      <w:r w:rsidR="00CA2503">
                        <w:rPr>
                          <w:lang w:eastAsia="ja-JP"/>
                        </w:rPr>
                        <w:t>It helped to ensure l</w:t>
                      </w:r>
                      <w:r w:rsidRPr="005C1368">
                        <w:rPr>
                          <w:lang w:eastAsia="ja-JP"/>
                        </w:rPr>
                        <w:t>ocal stakeholders</w:t>
                      </w:r>
                      <w:r w:rsidR="00CA2503">
                        <w:rPr>
                          <w:lang w:eastAsia="ja-JP"/>
                        </w:rPr>
                        <w:t>’ understanding</w:t>
                      </w:r>
                      <w:r w:rsidR="0005421D">
                        <w:rPr>
                          <w:lang w:eastAsia="ja-JP"/>
                        </w:rPr>
                        <w:t>s</w:t>
                      </w:r>
                      <w:r w:rsidR="00546A68">
                        <w:rPr>
                          <w:lang w:eastAsia="ja-JP"/>
                        </w:rPr>
                        <w:t xml:space="preserve"> and commitments</w:t>
                      </w:r>
                      <w:r w:rsidR="00CA2503">
                        <w:rPr>
                          <w:lang w:eastAsia="ja-JP"/>
                        </w:rP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D7DFBE5" w:rsidR="000035D5" w:rsidRDefault="00ED2ED3" w:rsidP="000035D5">
                            <w:r>
                              <w:t>C</w:t>
                            </w:r>
                            <w:r w:rsidR="00CA2503" w:rsidRPr="00CA2503">
                              <w:t>opies of publications</w:t>
                            </w:r>
                            <w:r w:rsidR="00CA2503">
                              <w:t xml:space="preserve"> will be provided to local </w:t>
                            </w:r>
                            <w:r w:rsidR="00CA2503" w:rsidRPr="00CA2503">
                              <w:t>stakeholders</w:t>
                            </w:r>
                            <w:r w:rsidR="00CA250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D7DFBE5" w:rsidR="000035D5" w:rsidRDefault="00ED2ED3" w:rsidP="000035D5">
                      <w:r>
                        <w:t>C</w:t>
                      </w:r>
                      <w:r w:rsidR="00CA2503" w:rsidRPr="00CA2503">
                        <w:t>opies of publications</w:t>
                      </w:r>
                      <w:r w:rsidR="00CA2503">
                        <w:t xml:space="preserve"> will be provided to local </w:t>
                      </w:r>
                      <w:r w:rsidR="00CA2503" w:rsidRPr="00CA2503">
                        <w:t>stakeholders</w:t>
                      </w:r>
                      <w:r w:rsidR="00CA2503">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46A6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aunPenh">
    <w:altName w:val="DaunPenh"/>
    <w:charset w:val="00"/>
    <w:family w:val="auto"/>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MoolBoran">
    <w:charset w:val="00"/>
    <w:family w:val="swiss"/>
    <w:pitch w:val="variable"/>
    <w:sig w:usb0="80000003" w:usb1="00000000" w:usb2="0001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B0DDDB"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1228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421D"/>
    <w:rsid w:val="000F365D"/>
    <w:rsid w:val="00116E71"/>
    <w:rsid w:val="00276D53"/>
    <w:rsid w:val="00335779"/>
    <w:rsid w:val="004A7A57"/>
    <w:rsid w:val="00541C18"/>
    <w:rsid w:val="00546A68"/>
    <w:rsid w:val="00580384"/>
    <w:rsid w:val="005C1368"/>
    <w:rsid w:val="0067769B"/>
    <w:rsid w:val="0069423E"/>
    <w:rsid w:val="007A17C4"/>
    <w:rsid w:val="007C533D"/>
    <w:rsid w:val="00831ADE"/>
    <w:rsid w:val="00841F25"/>
    <w:rsid w:val="008F3CC5"/>
    <w:rsid w:val="009364D9"/>
    <w:rsid w:val="009B64F0"/>
    <w:rsid w:val="00A43F5B"/>
    <w:rsid w:val="00CA2503"/>
    <w:rsid w:val="00D46F96"/>
    <w:rsid w:val="00E004E6"/>
    <w:rsid w:val="00ED2ED3"/>
    <w:rsid w:val="00ED72EA"/>
    <w:rsid w:val="00F44B4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4</Pages>
  <Words>928</Words>
  <Characters>5291</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優子 高橋</cp:lastModifiedBy>
  <cp:revision>7</cp:revision>
  <dcterms:created xsi:type="dcterms:W3CDTF">2022-09-14T06:50:00Z</dcterms:created>
  <dcterms:modified xsi:type="dcterms:W3CDTF">2022-09-15T11:05:00Z</dcterms:modified>
</cp:coreProperties>
</file>